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1437" w:rsidRPr="009E7E95" w:rsidRDefault="00F5315E" w:rsidP="00EA14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1</w:t>
      </w:r>
      <w:r w:rsidR="00EA1437" w:rsidRPr="009E7E95">
        <w:rPr>
          <w:rFonts w:ascii="Times New Roman" w:hAnsi="Times New Roman" w:cs="Times New Roman"/>
          <w:sz w:val="24"/>
          <w:szCs w:val="24"/>
        </w:rPr>
        <w:t>. Causes of death (COD) other than CC registered in the SEER databas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276"/>
        <w:gridCol w:w="1023"/>
      </w:tblGrid>
      <w:tr w:rsidR="00152A21" w:rsidRPr="00152A21" w:rsidTr="00F5729B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OD other than C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N</w:t>
            </w: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(%)</w:t>
            </w:r>
          </w:p>
        </w:tc>
      </w:tr>
      <w:tr w:rsidR="00152A21" w:rsidRPr="00152A21" w:rsidTr="00152A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 Cause of Death or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 (40.3)</w:t>
            </w:r>
          </w:p>
        </w:tc>
      </w:tr>
      <w:tr w:rsidR="00152A21" w:rsidRPr="00152A21" w:rsidTr="00152A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seases of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 (18.8)</w:t>
            </w:r>
          </w:p>
        </w:tc>
      </w:tr>
      <w:tr w:rsidR="00152A21" w:rsidRPr="00152A21" w:rsidTr="00152A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idents and Advers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 (6.7)</w:t>
            </w:r>
          </w:p>
        </w:tc>
      </w:tr>
      <w:tr w:rsidR="00152A21" w:rsidRPr="00152A21" w:rsidTr="00152A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pti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 (6.7)</w:t>
            </w:r>
          </w:p>
        </w:tc>
      </w:tr>
      <w:tr w:rsidR="00152A21" w:rsidRPr="00152A21" w:rsidTr="00152A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onic Obstructive Pulmonary Disease and Allied 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 (5.4)</w:t>
            </w:r>
          </w:p>
        </w:tc>
      </w:tr>
      <w:tr w:rsidR="00152A21" w:rsidRPr="00152A21" w:rsidTr="00152A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phritis, Nephrotic Syndrome and Neph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 (5.4)</w:t>
            </w:r>
          </w:p>
        </w:tc>
      </w:tr>
      <w:tr w:rsidR="00152A21" w:rsidRPr="00152A21" w:rsidTr="00152A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 (3.3)</w:t>
            </w:r>
          </w:p>
        </w:tc>
      </w:tr>
      <w:tr w:rsidR="00152A21" w:rsidRPr="00152A21" w:rsidTr="00152A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 Infectious and Parasitic Diseases including 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 (3.3)</w:t>
            </w:r>
          </w:p>
        </w:tc>
      </w:tr>
      <w:tr w:rsidR="00152A21" w:rsidRPr="00152A21" w:rsidTr="00152A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ebr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 (2.6)</w:t>
            </w:r>
          </w:p>
        </w:tc>
      </w:tr>
      <w:tr w:rsidR="00152A21" w:rsidRPr="00152A21" w:rsidTr="00152A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genital Anoma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 (1.3)</w:t>
            </w:r>
          </w:p>
        </w:tc>
      </w:tr>
      <w:tr w:rsidR="00152A21" w:rsidRPr="00152A21" w:rsidTr="00152A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 Diseases of Arteries, Arterioles, Capill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 (1.3)</w:t>
            </w:r>
          </w:p>
        </w:tc>
      </w:tr>
      <w:tr w:rsidR="00152A21" w:rsidRPr="00152A21" w:rsidTr="00152A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zhei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0.7)</w:t>
            </w:r>
          </w:p>
        </w:tc>
      </w:tr>
      <w:tr w:rsidR="00152A21" w:rsidRPr="00152A21" w:rsidTr="00152A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ortic Aneurysm and Dis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0.7)</w:t>
            </w:r>
          </w:p>
        </w:tc>
      </w:tr>
      <w:tr w:rsidR="00152A21" w:rsidRPr="00152A21" w:rsidTr="00152A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plications of Pregnancy, Childbirth, Puerp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0.7)</w:t>
            </w:r>
          </w:p>
        </w:tc>
      </w:tr>
      <w:tr w:rsidR="00152A21" w:rsidRPr="00152A21" w:rsidTr="00152A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onic Liver Disease and 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0.7)</w:t>
            </w:r>
          </w:p>
        </w:tc>
      </w:tr>
      <w:tr w:rsidR="00152A21" w:rsidRPr="00152A21" w:rsidTr="00152A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ertension without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0.7)</w:t>
            </w:r>
          </w:p>
        </w:tc>
      </w:tr>
      <w:tr w:rsidR="00152A21" w:rsidRPr="00152A21" w:rsidTr="00F572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neumonia and Influenz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0.7)</w:t>
            </w:r>
          </w:p>
        </w:tc>
      </w:tr>
      <w:tr w:rsidR="00152A21" w:rsidRPr="00152A21" w:rsidTr="00F5729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omach and Duodenal Ulc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A21" w:rsidRPr="00152A21" w:rsidRDefault="00152A21" w:rsidP="00152A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2A2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0.7)</w:t>
            </w:r>
          </w:p>
        </w:tc>
      </w:tr>
    </w:tbl>
    <w:p w:rsidR="00387E7B" w:rsidRPr="00152A21" w:rsidRDefault="00387E7B"/>
    <w:sectPr w:rsidR="00387E7B" w:rsidRPr="00152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7733" w:rsidRDefault="004C7733" w:rsidP="00EA1437">
      <w:r>
        <w:separator/>
      </w:r>
    </w:p>
  </w:endnote>
  <w:endnote w:type="continuationSeparator" w:id="0">
    <w:p w:rsidR="004C7733" w:rsidRDefault="004C7733" w:rsidP="00EA1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7733" w:rsidRDefault="004C7733" w:rsidP="00EA1437">
      <w:r>
        <w:separator/>
      </w:r>
    </w:p>
  </w:footnote>
  <w:footnote w:type="continuationSeparator" w:id="0">
    <w:p w:rsidR="004C7733" w:rsidRDefault="004C7733" w:rsidP="00EA1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A21"/>
    <w:rsid w:val="00152A21"/>
    <w:rsid w:val="00387E7B"/>
    <w:rsid w:val="00461A1D"/>
    <w:rsid w:val="004C7733"/>
    <w:rsid w:val="00EA1437"/>
    <w:rsid w:val="00EB00C2"/>
    <w:rsid w:val="00F5315E"/>
    <w:rsid w:val="00F5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DC6BE5D-E15C-4B1A-BF5E-76E631B89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A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1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14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1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14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8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>微软中国</Company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Tino</cp:lastModifiedBy>
  <cp:revision>3</cp:revision>
  <dcterms:created xsi:type="dcterms:W3CDTF">2022-06-30T02:54:00Z</dcterms:created>
  <dcterms:modified xsi:type="dcterms:W3CDTF">2022-07-12T14:51:00Z</dcterms:modified>
</cp:coreProperties>
</file>